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984"/>
        <w:gridCol w:w="1701"/>
        <w:gridCol w:w="2268"/>
        <w:gridCol w:w="1843"/>
        <w:gridCol w:w="2238"/>
        <w:gridCol w:w="402"/>
      </w:tblGrid>
      <w:tr w:rsidR="00FF3DA6" w:rsidRPr="00FF3DA6" w14:paraId="2A1BC55B" w14:textId="77777777" w:rsidTr="00950921">
        <w:trPr>
          <w:gridAfter w:val="1"/>
          <w:wAfter w:w="402" w:type="dxa"/>
          <w:trHeight w:val="450"/>
        </w:trPr>
        <w:tc>
          <w:tcPr>
            <w:tcW w:w="1329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3D05" w14:textId="642DDD10" w:rsidR="00FF3DA6" w:rsidRPr="00623BAA" w:rsidRDefault="00623BAA" w:rsidP="00623BAA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Multimedia </w:t>
            </w:r>
            <w:r w:rsidR="00AA68F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A</w:t>
            </w:r>
            <w:r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ppendix 5</w:t>
            </w:r>
            <w:r w:rsidR="00FF3DA6"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. Effect modification of health check-up participation on the association between employment status and all-cause mortality</w:t>
            </w:r>
            <w:r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 among working individuals aged 20–59 in the </w:t>
            </w:r>
            <w:r w:rsidR="00AA68FA"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retrospective</w:t>
            </w:r>
            <w:r w:rsidRPr="00623BAA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 cohort recruited from 2008–2010, sourced from National Health Insurance Service Database in Korea (n=11,652,716).</w:t>
            </w:r>
          </w:p>
        </w:tc>
      </w:tr>
      <w:tr w:rsidR="00FF3DA6" w:rsidRPr="00FF3DA6" w14:paraId="26E49037" w14:textId="77777777" w:rsidTr="00950921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40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mployment statu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4ED7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E902F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mploye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1B24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lf-employed</w:t>
            </w:r>
          </w:p>
        </w:tc>
        <w:tc>
          <w:tcPr>
            <w:tcW w:w="2640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93F32B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RI</w:t>
            </w:r>
          </w:p>
        </w:tc>
      </w:tr>
      <w:tr w:rsidR="00FF3DA6" w:rsidRPr="00FF3DA6" w14:paraId="198182B4" w14:textId="77777777" w:rsidTr="00950921">
        <w:trPr>
          <w:trHeight w:val="450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D4E6C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640C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E1D3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 with/without Health Check-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41DF7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R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E5D0E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 with/without Health Check-U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4B122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R(95% CI)</w:t>
            </w:r>
          </w:p>
        </w:tc>
        <w:tc>
          <w:tcPr>
            <w:tcW w:w="2640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90C5764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FF3DA6" w:rsidRPr="00FF3DA6" w14:paraId="25528BCF" w14:textId="77777777" w:rsidTr="00950921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7FF209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Health Check-Up </w:t>
            </w:r>
          </w:p>
          <w:p w14:paraId="7F74F10C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articipation (Ma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58E3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Y</w:t>
            </w: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DC4C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21,248/8,056,9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635AA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7D5F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64,124/45,833,0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76B57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14 (1.12-1.16)</w:t>
            </w:r>
          </w:p>
        </w:tc>
        <w:tc>
          <w:tcPr>
            <w:tcW w:w="26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0DF3E7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0.76 (0.74-0.79)</w:t>
            </w:r>
          </w:p>
        </w:tc>
      </w:tr>
      <w:tr w:rsidR="00FF3DA6" w:rsidRPr="00FF3DA6" w14:paraId="1FBF2030" w14:textId="77777777" w:rsidTr="00950921">
        <w:trPr>
          <w:trHeight w:val="450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CA4216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478A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7B95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83,867/20,824,1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A8E61C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16 (1.14-1.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97F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20,601/11,545,7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39A41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2.06 (2.04-2.08)</w:t>
            </w:r>
          </w:p>
        </w:tc>
        <w:tc>
          <w:tcPr>
            <w:tcW w:w="26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DE1852F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FF3DA6" w:rsidRPr="00FF3DA6" w14:paraId="39356098" w14:textId="77777777" w:rsidTr="00950921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8930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Health Check-Up </w:t>
            </w:r>
          </w:p>
          <w:p w14:paraId="4D95AF4F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articipation (Fema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33E60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Y</w:t>
            </w:r>
            <w:r w:rsidRPr="00FF3DA6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C96BC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4,904/3,945,2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F6412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D2B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1,700/22,431,8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79272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56 (1.51-1.62)</w:t>
            </w:r>
          </w:p>
        </w:tc>
        <w:tc>
          <w:tcPr>
            <w:tcW w:w="26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0DEE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13 (1.05-1.21)</w:t>
            </w:r>
          </w:p>
        </w:tc>
      </w:tr>
      <w:tr w:rsidR="00FF3DA6" w:rsidRPr="00FF3DA6" w14:paraId="38357E85" w14:textId="77777777" w:rsidTr="00950921">
        <w:trPr>
          <w:trHeight w:val="450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67BB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359D6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259B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4,944/8,157,5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1945B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1.21 (1.17-1.2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55A39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3,117/5,466,9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31D97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 w:val="22"/>
              </w:rPr>
              <w:t>2.91 (2.84-2.98)</w:t>
            </w:r>
          </w:p>
        </w:tc>
        <w:tc>
          <w:tcPr>
            <w:tcW w:w="26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92FE61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FF3DA6" w:rsidRPr="00FF3DA6" w14:paraId="557B35E5" w14:textId="77777777" w:rsidTr="00950921">
        <w:trPr>
          <w:trHeight w:val="430"/>
        </w:trPr>
        <w:tc>
          <w:tcPr>
            <w:tcW w:w="1105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F64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Cs w:val="20"/>
              </w:rPr>
              <w:t>Abbreviation: HR, hazard ratio; CI, confidence interval; RERI, relative excess risk due to Interaction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37B1FA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FF3DA6" w:rsidRPr="00FF3DA6" w14:paraId="655D2D8F" w14:textId="77777777" w:rsidTr="00950921">
        <w:trPr>
          <w:trHeight w:val="430"/>
        </w:trPr>
        <w:tc>
          <w:tcPr>
            <w:tcW w:w="13697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2CF6A61" w14:textId="77777777" w:rsidR="00FF3DA6" w:rsidRPr="00FF3DA6" w:rsidRDefault="00FF3DA6" w:rsidP="00950921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DA6">
              <w:rPr>
                <w:rFonts w:ascii="Times New Roman" w:eastAsia="Malgun Gothic" w:hAnsi="Times New Roman" w:cs="Times New Roman"/>
                <w:kern w:val="0"/>
                <w:szCs w:val="20"/>
              </w:rPr>
              <w:t>All models were adjusted by age, residential area, income, disability, health check-up participation, charlson comorbidity index, obesity, smoking, alcohol consumption, and physical activity</w:t>
            </w:r>
          </w:p>
          <w:p w14:paraId="1A31036D" w14:textId="77777777" w:rsidR="00FF3DA6" w:rsidRPr="00FF3DA6" w:rsidRDefault="00FF3DA6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</w:tbl>
    <w:p w14:paraId="42A9B34C" w14:textId="77777777" w:rsidR="000C1519" w:rsidRPr="00FF3DA6" w:rsidRDefault="000C1519"/>
    <w:sectPr w:rsidR="000C1519" w:rsidRPr="00FF3DA6" w:rsidSect="00FF3DA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BA171" w14:textId="77777777" w:rsidR="00817FE2" w:rsidRDefault="00817FE2" w:rsidP="00623BAA">
      <w:pPr>
        <w:spacing w:after="0" w:line="240" w:lineRule="auto"/>
      </w:pPr>
      <w:r>
        <w:separator/>
      </w:r>
    </w:p>
  </w:endnote>
  <w:endnote w:type="continuationSeparator" w:id="0">
    <w:p w14:paraId="66A49BA7" w14:textId="77777777" w:rsidR="00817FE2" w:rsidRDefault="00817FE2" w:rsidP="00623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C0276A" w14:textId="77777777" w:rsidR="00817FE2" w:rsidRDefault="00817FE2" w:rsidP="00623BAA">
      <w:pPr>
        <w:spacing w:after="0" w:line="240" w:lineRule="auto"/>
      </w:pPr>
      <w:r>
        <w:separator/>
      </w:r>
    </w:p>
  </w:footnote>
  <w:footnote w:type="continuationSeparator" w:id="0">
    <w:p w14:paraId="24BA5767" w14:textId="77777777" w:rsidR="00817FE2" w:rsidRDefault="00817FE2" w:rsidP="00623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DA6"/>
    <w:rsid w:val="000C1519"/>
    <w:rsid w:val="00306E0E"/>
    <w:rsid w:val="005B554E"/>
    <w:rsid w:val="00623BAA"/>
    <w:rsid w:val="00817FE2"/>
    <w:rsid w:val="00AA68FA"/>
    <w:rsid w:val="00EE2861"/>
    <w:rsid w:val="00FF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C8974"/>
  <w15:chartTrackingRefBased/>
  <w15:docId w15:val="{3020B9BB-341C-42CA-B85E-418FFCDE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A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B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3BAA"/>
  </w:style>
  <w:style w:type="paragraph" w:styleId="Footer">
    <w:name w:val="footer"/>
    <w:basedOn w:val="Normal"/>
    <w:link w:val="FooterChar"/>
    <w:uiPriority w:val="99"/>
    <w:unhideWhenUsed/>
    <w:rsid w:val="00623B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3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하(예방의학교실)</dc:creator>
  <cp:keywords/>
  <dc:description/>
  <cp:lastModifiedBy>Janel Pangilinan (JMIR)</cp:lastModifiedBy>
  <cp:revision>2</cp:revision>
  <dcterms:created xsi:type="dcterms:W3CDTF">2024-07-29T23:37:00Z</dcterms:created>
  <dcterms:modified xsi:type="dcterms:W3CDTF">2024-07-29T23:37:00Z</dcterms:modified>
</cp:coreProperties>
</file>